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40" w:type="dxa"/>
        <w:tblInd w:w="93" w:type="dxa"/>
        <w:tblLook w:val="04A0" w:firstRow="1" w:lastRow="0" w:firstColumn="1" w:lastColumn="0" w:noHBand="0" w:noVBand="1"/>
      </w:tblPr>
      <w:tblGrid>
        <w:gridCol w:w="2386"/>
        <w:gridCol w:w="1914"/>
        <w:gridCol w:w="1814"/>
        <w:gridCol w:w="1814"/>
        <w:gridCol w:w="1898"/>
        <w:gridCol w:w="1814"/>
      </w:tblGrid>
      <w:tr w:rsidR="00E40237" w:rsidRPr="00E40237" w14:paraId="136DC861" w14:textId="77777777" w:rsidTr="00E40237">
        <w:trPr>
          <w:trHeight w:val="312"/>
        </w:trPr>
        <w:tc>
          <w:tcPr>
            <w:tcW w:w="1164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A2441" w14:textId="77777777" w:rsidR="00E40237" w:rsidRPr="00E40237" w:rsidRDefault="00E40237" w:rsidP="00E4023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3. Multivariate cox regression analysis of </w:t>
            </w:r>
            <w:proofErr w:type="spellStart"/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HNSCC patients &lt;=65 years old</w:t>
            </w:r>
          </w:p>
        </w:tc>
      </w:tr>
      <w:tr w:rsidR="00E40237" w:rsidRPr="00E40237" w14:paraId="043F589F" w14:textId="77777777" w:rsidTr="00E40237">
        <w:trPr>
          <w:trHeight w:val="312"/>
        </w:trPr>
        <w:tc>
          <w:tcPr>
            <w:tcW w:w="1164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CE0F7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B1322" w:rsidRPr="00E40237" w14:paraId="3B3B21A0" w14:textId="77777777" w:rsidTr="00E40237">
        <w:trPr>
          <w:trHeight w:val="290"/>
        </w:trPr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8D07" w14:textId="2D882F65" w:rsidR="00BB1322" w:rsidRPr="00E40237" w:rsidRDefault="00BB1322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5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010A" w14:textId="75C9D7CB" w:rsidR="00BB1322" w:rsidRPr="00E40237" w:rsidRDefault="00BB1322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98A7" w14:textId="525BDD7A" w:rsidR="00BB1322" w:rsidRPr="00E40237" w:rsidRDefault="00BB1322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051B" w14:textId="74EB67BA" w:rsidR="00BB1322" w:rsidRPr="00E40237" w:rsidRDefault="00BB1322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8665" w14:textId="7813E118" w:rsidR="00BB1322" w:rsidRPr="00E40237" w:rsidRDefault="00BB1322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A343" w14:textId="39693CF4" w:rsidR="00BB1322" w:rsidRPr="00E40237" w:rsidRDefault="00BB1322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</w:tr>
      <w:tr w:rsidR="00E40237" w:rsidRPr="00E40237" w14:paraId="1F70B192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BA42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CADM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C9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3.3009820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4EF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368469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AF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050871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08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2.6688608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9D06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30863054</w:t>
            </w:r>
          </w:p>
        </w:tc>
      </w:tr>
      <w:tr w:rsidR="00E40237" w:rsidRPr="00E40237" w14:paraId="458EC8E2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EF8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B0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887401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13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927966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C4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2940086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CE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600966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96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3611079</w:t>
            </w:r>
          </w:p>
        </w:tc>
      </w:tr>
      <w:tr w:rsidR="00E40237" w:rsidRPr="00E40237" w14:paraId="11D99BB3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71DA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7351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887401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A9F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668596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3C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2792437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AAA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07269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9C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0645074</w:t>
            </w:r>
          </w:p>
        </w:tc>
      </w:tr>
      <w:tr w:rsidR="00E40237" w:rsidRPr="00E40237" w14:paraId="1D7ABED2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DBCC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CA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6577674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AF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5180065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02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26760774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F0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27016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D9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50943265</w:t>
            </w:r>
          </w:p>
        </w:tc>
      </w:tr>
      <w:tr w:rsidR="00E40237" w:rsidRPr="00E40237" w14:paraId="593A6687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D88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FAM201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99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4214877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498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6560700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44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3864208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0B8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138838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FA4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18612894</w:t>
            </w:r>
          </w:p>
        </w:tc>
      </w:tr>
      <w:tr w:rsidR="00E40237" w:rsidRPr="00E40237" w14:paraId="58D74155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1B9D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65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7.4675177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AE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05713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1658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6.00E-0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C6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5.4441488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DE4F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10162166</w:t>
            </w:r>
          </w:p>
        </w:tc>
      </w:tr>
      <w:tr w:rsidR="00E40237" w:rsidRPr="00E40237" w14:paraId="6D904D73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267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ELAVL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22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1855988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2E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8306067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60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685654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430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62029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79D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57858706</w:t>
            </w:r>
          </w:p>
        </w:tc>
      </w:tr>
      <w:tr w:rsidR="00E40237" w:rsidRPr="00E40237" w14:paraId="34EA50CE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9E4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E611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0057687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D00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942478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86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8748907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5A3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10529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7E9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9740521</w:t>
            </w:r>
          </w:p>
        </w:tc>
      </w:tr>
      <w:tr w:rsidR="00E40237" w:rsidRPr="00E40237" w14:paraId="6048A479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289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B120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944224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AA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990239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E5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151797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2A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897928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AD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19697649</w:t>
            </w:r>
          </w:p>
        </w:tc>
      </w:tr>
      <w:tr w:rsidR="00E40237" w:rsidRPr="00E40237" w14:paraId="44BCFAB5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2FA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NRIP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5A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1083045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40E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8973542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E7E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80619228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6B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988246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CE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4753737</w:t>
            </w:r>
          </w:p>
        </w:tc>
      </w:tr>
      <w:tr w:rsidR="00E40237" w:rsidRPr="00E40237" w14:paraId="002346AB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975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FF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4.5751491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4FE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103047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B1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8.27E-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10E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2844489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A6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63128188</w:t>
            </w:r>
          </w:p>
        </w:tc>
      </w:tr>
      <w:tr w:rsidR="00E40237" w:rsidRPr="00E40237" w14:paraId="2EFF4305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FA6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1F9F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4411642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03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6432870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D7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3915284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770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569300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70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81612107</w:t>
            </w:r>
          </w:p>
        </w:tc>
      </w:tr>
      <w:tr w:rsidR="00E40237" w:rsidRPr="00E40237" w14:paraId="6C46EEB3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412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446E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3.679447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B26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872787.39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CD1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44.283172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9D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72019709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841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6702803</w:t>
            </w:r>
          </w:p>
        </w:tc>
      </w:tr>
      <w:tr w:rsidR="00E40237" w:rsidRPr="00E40237" w14:paraId="05AAB411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481A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ENPP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00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2305014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66E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2592313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EE9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732598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A03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4774273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93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4697013</w:t>
            </w:r>
          </w:p>
        </w:tc>
      </w:tr>
      <w:tr w:rsidR="00E40237" w:rsidRPr="00E40237" w14:paraId="59021370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9C50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C0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1659173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CCB6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8471162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D7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67953796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51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560203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70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40132813</w:t>
            </w:r>
          </w:p>
        </w:tc>
      </w:tr>
      <w:tr w:rsidR="00E40237" w:rsidRPr="00E40237" w14:paraId="074FB5A7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819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CF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2970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F64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29748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60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02988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055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56579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76B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29318988</w:t>
            </w:r>
          </w:p>
        </w:tc>
      </w:tr>
      <w:tr w:rsidR="00E40237" w:rsidRPr="00E40237" w14:paraId="684AA694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8E7A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AC0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3949669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5B7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4843351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FA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9113928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C81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8497003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03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0435099</w:t>
            </w:r>
          </w:p>
        </w:tc>
      </w:tr>
      <w:tr w:rsidR="00E40237" w:rsidRPr="00E40237" w14:paraId="093E6EF4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27F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6BE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00423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7C4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056395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280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2199167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2B5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1961338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FD68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12352293</w:t>
            </w:r>
          </w:p>
        </w:tc>
      </w:tr>
      <w:tr w:rsidR="00E40237" w:rsidRPr="00E40237" w14:paraId="7B3A8EAF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36F8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801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01059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504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01059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A5A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005846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DB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01534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0B6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23E-05</w:t>
            </w:r>
          </w:p>
        </w:tc>
      </w:tr>
      <w:tr w:rsidR="00E40237" w:rsidRPr="00E40237" w14:paraId="1A5D4DA6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51A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EDC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8.46E-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F95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00846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00E2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999997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BC5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01695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298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50706445</w:t>
            </w:r>
          </w:p>
        </w:tc>
      </w:tr>
      <w:tr w:rsidR="00E40237" w:rsidRPr="00E40237" w14:paraId="453C5D67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746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43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0042959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A69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957132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17E4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8981527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DA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16464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C110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56414099</w:t>
            </w:r>
          </w:p>
        </w:tc>
      </w:tr>
      <w:tr w:rsidR="00E40237" w:rsidRPr="00E40237" w14:paraId="2998116A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030C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9E6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57113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A4E4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5727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DBA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229939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CA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0091677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4618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01044439</w:t>
            </w:r>
          </w:p>
        </w:tc>
      </w:tr>
      <w:tr w:rsidR="00E40237" w:rsidRPr="00E40237" w14:paraId="7732E427" w14:textId="77777777" w:rsidTr="00E40237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B60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01b-3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00B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174982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047C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8394721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13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71307295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1BC3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9882767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DD4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035588672</w:t>
            </w:r>
          </w:p>
        </w:tc>
      </w:tr>
      <w:tr w:rsidR="00E40237" w:rsidRPr="00E40237" w14:paraId="2D2F0998" w14:textId="77777777" w:rsidTr="00E40237">
        <w:trPr>
          <w:trHeight w:val="290"/>
        </w:trPr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9777" w14:textId="77777777" w:rsidR="00E40237" w:rsidRPr="00E40237" w:rsidRDefault="00E40237" w:rsidP="00E4023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SLC12A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99C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-0.71619714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4B21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48860682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FBFD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6417459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124B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1.4541630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AAF9" w14:textId="77777777" w:rsidR="00E40237" w:rsidRPr="00E40237" w:rsidRDefault="00E40237" w:rsidP="00994F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0237">
              <w:rPr>
                <w:rFonts w:ascii="Arial" w:eastAsia="宋体" w:hAnsi="Arial" w:cs="Arial"/>
                <w:color w:val="000000"/>
                <w:kern w:val="0"/>
                <w:sz w:val="22"/>
              </w:rPr>
              <w:t>0.198067817</w:t>
            </w:r>
          </w:p>
        </w:tc>
      </w:tr>
      <w:bookmarkEnd w:id="0"/>
    </w:tbl>
    <w:p w14:paraId="5BB2E489" w14:textId="77777777" w:rsidR="00DA16E3" w:rsidRDefault="00DA16E3"/>
    <w:sectPr w:rsidR="00DA16E3" w:rsidSect="00E40237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F6BAC" w14:textId="77777777" w:rsidR="00BB1322" w:rsidRDefault="00BB1322" w:rsidP="00BB1322">
      <w:r>
        <w:separator/>
      </w:r>
    </w:p>
  </w:endnote>
  <w:endnote w:type="continuationSeparator" w:id="0">
    <w:p w14:paraId="4D9761F9" w14:textId="77777777" w:rsidR="00BB1322" w:rsidRDefault="00BB1322" w:rsidP="00BB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2DA76C" w14:textId="77777777" w:rsidR="00BB1322" w:rsidRDefault="00BB1322" w:rsidP="00BB1322">
      <w:r>
        <w:separator/>
      </w:r>
    </w:p>
  </w:footnote>
  <w:footnote w:type="continuationSeparator" w:id="0">
    <w:p w14:paraId="03888A51" w14:textId="77777777" w:rsidR="00BB1322" w:rsidRDefault="00BB1322" w:rsidP="00BB1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44C"/>
    <w:rsid w:val="0065344C"/>
    <w:rsid w:val="00994F6F"/>
    <w:rsid w:val="00BB1322"/>
    <w:rsid w:val="00DA16E3"/>
    <w:rsid w:val="00E4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E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3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3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4</cp:revision>
  <dcterms:created xsi:type="dcterms:W3CDTF">2021-11-29T06:58:00Z</dcterms:created>
  <dcterms:modified xsi:type="dcterms:W3CDTF">2021-12-05T15:43:00Z</dcterms:modified>
</cp:coreProperties>
</file>